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2C6" w:rsidRPr="00DD0A8B" w:rsidRDefault="009152C6" w:rsidP="009152C6">
      <w:pPr>
        <w:rPr>
          <w:b/>
          <w:sz w:val="24"/>
        </w:rPr>
      </w:pPr>
      <w:bookmarkStart w:id="0" w:name="_GoBack"/>
      <w:bookmarkEnd w:id="0"/>
      <w:r w:rsidRPr="006879D6">
        <w:rPr>
          <w:b/>
          <w:sz w:val="24"/>
        </w:rPr>
        <w:t>Table S</w:t>
      </w:r>
      <w:r w:rsidR="00973E32">
        <w:rPr>
          <w:b/>
          <w:sz w:val="24"/>
        </w:rPr>
        <w:t>8</w:t>
      </w:r>
      <w:r w:rsidRPr="006879D6">
        <w:rPr>
          <w:b/>
          <w:sz w:val="24"/>
        </w:rPr>
        <w:t>. Inflammation scores significance in mouse xenografts.</w:t>
      </w:r>
    </w:p>
    <w:tbl>
      <w:tblPr>
        <w:tblpPr w:leftFromText="180" w:rightFromText="180" w:vertAnchor="text" w:horzAnchor="margin" w:tblpXSpec="center" w:tblpY="4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2700"/>
        <w:gridCol w:w="1260"/>
      </w:tblGrid>
      <w:tr w:rsidR="009152C6" w:rsidRPr="006879D6" w:rsidTr="007118B2">
        <w:tc>
          <w:tcPr>
            <w:tcW w:w="1278" w:type="dxa"/>
            <w:shd w:val="clear" w:color="auto" w:fill="C5C5C5"/>
          </w:tcPr>
          <w:p w:rsidR="009152C6" w:rsidRPr="006879D6" w:rsidRDefault="009152C6" w:rsidP="007118B2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960" w:type="dxa"/>
            <w:gridSpan w:val="2"/>
            <w:shd w:val="clear" w:color="auto" w:fill="C5C5C5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  <w:r w:rsidRPr="006879D6">
              <w:rPr>
                <w:b/>
                <w:bCs/>
                <w:sz w:val="24"/>
                <w:szCs w:val="24"/>
              </w:rPr>
              <w:t>Inflammation</w:t>
            </w:r>
          </w:p>
        </w:tc>
      </w:tr>
      <w:tr w:rsidR="009152C6" w:rsidRPr="006879D6" w:rsidTr="007118B2">
        <w:tc>
          <w:tcPr>
            <w:tcW w:w="1278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Estimate</w:t>
            </w:r>
          </w:p>
        </w:tc>
        <w:tc>
          <w:tcPr>
            <w:tcW w:w="126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P. value</w:t>
            </w:r>
          </w:p>
        </w:tc>
      </w:tr>
      <w:tr w:rsidR="009152C6" w:rsidRPr="006879D6" w:rsidTr="007118B2">
        <w:tc>
          <w:tcPr>
            <w:tcW w:w="1278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6879D6">
              <w:rPr>
                <w:b/>
                <w:bCs/>
                <w:sz w:val="24"/>
                <w:szCs w:val="24"/>
              </w:rPr>
              <w:t>Veh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17(0.001, 0.240)</w:t>
            </w:r>
          </w:p>
        </w:tc>
        <w:tc>
          <w:tcPr>
            <w:tcW w:w="126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03</w:t>
            </w:r>
          </w:p>
        </w:tc>
      </w:tr>
      <w:tr w:rsidR="009152C6" w:rsidRPr="006879D6" w:rsidTr="007118B2"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NA</w:t>
            </w:r>
          </w:p>
        </w:tc>
      </w:tr>
      <w:tr w:rsidR="009152C6" w:rsidRPr="006879D6" w:rsidTr="007118B2">
        <w:tc>
          <w:tcPr>
            <w:tcW w:w="1278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70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54(0.005, 0.539)</w:t>
            </w:r>
          </w:p>
        </w:tc>
        <w:tc>
          <w:tcPr>
            <w:tcW w:w="126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13</w:t>
            </w:r>
          </w:p>
        </w:tc>
      </w:tr>
      <w:tr w:rsidR="009152C6" w:rsidRPr="006879D6" w:rsidTr="007118B2"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Pr="006879D6">
              <w:rPr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N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NA</w:t>
            </w:r>
          </w:p>
        </w:tc>
      </w:tr>
      <w:tr w:rsidR="009152C6" w:rsidRPr="006879D6" w:rsidTr="007118B2">
        <w:tc>
          <w:tcPr>
            <w:tcW w:w="1278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</w:t>
            </w:r>
            <w:r w:rsidRPr="006879D6"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70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17(0.001, 0.240)</w:t>
            </w:r>
          </w:p>
        </w:tc>
        <w:tc>
          <w:tcPr>
            <w:tcW w:w="126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03</w:t>
            </w:r>
          </w:p>
        </w:tc>
      </w:tr>
      <w:tr w:rsidR="009152C6" w:rsidRPr="006879D6" w:rsidTr="007118B2"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156(0.021, 1.175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71</w:t>
            </w:r>
          </w:p>
        </w:tc>
      </w:tr>
      <w:tr w:rsidR="009152C6" w:rsidRPr="006879D6" w:rsidTr="007118B2">
        <w:tc>
          <w:tcPr>
            <w:tcW w:w="1278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D</w:t>
            </w:r>
          </w:p>
        </w:tc>
        <w:tc>
          <w:tcPr>
            <w:tcW w:w="270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80(0.010, 0.646)</w:t>
            </w:r>
          </w:p>
        </w:tc>
        <w:tc>
          <w:tcPr>
            <w:tcW w:w="1260" w:type="dxa"/>
            <w:shd w:val="clear" w:color="auto" w:fill="auto"/>
          </w:tcPr>
          <w:p w:rsidR="009152C6" w:rsidRPr="006879D6" w:rsidRDefault="009152C6" w:rsidP="007118B2">
            <w:pPr>
              <w:jc w:val="center"/>
              <w:rPr>
                <w:sz w:val="24"/>
                <w:szCs w:val="24"/>
              </w:rPr>
            </w:pPr>
            <w:r w:rsidRPr="006879D6">
              <w:rPr>
                <w:sz w:val="24"/>
                <w:szCs w:val="24"/>
              </w:rPr>
              <w:t>0.018</w:t>
            </w:r>
          </w:p>
        </w:tc>
      </w:tr>
    </w:tbl>
    <w:p w:rsidR="009152C6" w:rsidRPr="006879D6" w:rsidRDefault="009152C6" w:rsidP="009152C6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9152C6" w:rsidRPr="006879D6" w:rsidRDefault="009152C6" w:rsidP="009152C6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9152C6" w:rsidRPr="006879D6" w:rsidRDefault="009152C6" w:rsidP="009152C6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9152C6" w:rsidRPr="006879D6" w:rsidRDefault="009152C6" w:rsidP="009152C6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9152C6" w:rsidRPr="006879D6" w:rsidRDefault="009152C6" w:rsidP="009152C6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:rsidR="009152C6" w:rsidRPr="006879D6" w:rsidRDefault="009152C6" w:rsidP="009152C6">
      <w:pPr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</w:p>
    <w:p w:rsidR="009152C6" w:rsidRPr="006879D6" w:rsidRDefault="009152C6" w:rsidP="009152C6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9152C6" w:rsidRPr="00CF525B" w:rsidRDefault="009152C6" w:rsidP="009152C6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  <w:r w:rsidRPr="006879D6">
        <w:rPr>
          <w:sz w:val="24"/>
        </w:rPr>
        <w:t xml:space="preserve">Estimation and p value show the difference in inflammation content in tumor xenografts (n= 7-10/ group) from the indicated treatment versus the triple combination of </w:t>
      </w:r>
      <w:proofErr w:type="spellStart"/>
      <w:r w:rsidRPr="006879D6">
        <w:rPr>
          <w:sz w:val="24"/>
        </w:rPr>
        <w:t>entinostat</w:t>
      </w:r>
      <w:proofErr w:type="spellEnd"/>
      <w:r w:rsidRPr="006879D6">
        <w:rPr>
          <w:sz w:val="24"/>
        </w:rPr>
        <w:t>, ATRA and doxorubicin (EAD). NA= not-available.</w:t>
      </w:r>
      <w:r w:rsidRPr="00CF525B">
        <w:rPr>
          <w:sz w:val="24"/>
        </w:rPr>
        <w:t xml:space="preserve"> </w:t>
      </w:r>
      <w:proofErr w:type="spellStart"/>
      <w:r>
        <w:rPr>
          <w:sz w:val="24"/>
        </w:rPr>
        <w:t>Veh</w:t>
      </w:r>
      <w:proofErr w:type="spellEnd"/>
      <w:r>
        <w:rPr>
          <w:sz w:val="24"/>
        </w:rPr>
        <w:t>, vehicle.</w:t>
      </w:r>
    </w:p>
    <w:p w:rsidR="00C36BF7" w:rsidRDefault="008559C7"/>
    <w:sectPr w:rsidR="00C36BF7" w:rsidSect="00DA2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essa Merino">
    <w15:presenceInfo w15:providerId="AD" w15:userId="S-1-5-21-1214440339-484763869-725345543-36084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2C6"/>
    <w:rsid w:val="00347DE6"/>
    <w:rsid w:val="007150FF"/>
    <w:rsid w:val="008559C7"/>
    <w:rsid w:val="009152C6"/>
    <w:rsid w:val="00973E32"/>
    <w:rsid w:val="00DA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2C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2C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erino</dc:creator>
  <cp:keywords/>
  <dc:description/>
  <cp:lastModifiedBy>Sevilla, Hernando Jr.</cp:lastModifiedBy>
  <cp:revision>4</cp:revision>
  <dcterms:created xsi:type="dcterms:W3CDTF">2018-06-13T18:32:00Z</dcterms:created>
  <dcterms:modified xsi:type="dcterms:W3CDTF">2018-11-19T06:22:00Z</dcterms:modified>
</cp:coreProperties>
</file>